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185E" w:rsidRDefault="0092185E" w:rsidP="0092185E">
      <w:r>
        <w:t>Supplementary Table 2</w:t>
      </w:r>
      <w:r w:rsidRPr="0092185E">
        <w:t>. IVs we selected for</w:t>
      </w:r>
      <w:r>
        <w:t xml:space="preserve"> </w:t>
      </w:r>
      <w:r w:rsidRPr="0092185E">
        <w:t>COVID-19 hospitalization.</w:t>
      </w:r>
    </w:p>
    <w:tbl>
      <w:tblPr>
        <w:tblW w:w="8056" w:type="dxa"/>
        <w:tblLook w:val="04A0" w:firstRow="1" w:lastRow="0" w:firstColumn="1" w:lastColumn="0" w:noHBand="0" w:noVBand="1"/>
      </w:tblPr>
      <w:tblGrid>
        <w:gridCol w:w="1424"/>
        <w:gridCol w:w="700"/>
        <w:gridCol w:w="1260"/>
        <w:gridCol w:w="620"/>
        <w:gridCol w:w="620"/>
        <w:gridCol w:w="1076"/>
        <w:gridCol w:w="1076"/>
        <w:gridCol w:w="1280"/>
      </w:tblGrid>
      <w:tr w:rsidR="0092185E" w:rsidRPr="0092185E" w:rsidTr="00C25C2E">
        <w:trPr>
          <w:trHeight w:val="288"/>
        </w:trPr>
        <w:tc>
          <w:tcPr>
            <w:tcW w:w="14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T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bookmarkStart w:id="0" w:name="_GoBack"/>
            <w:r w:rsidRPr="002227C1">
              <w:rPr>
                <w:rFonts w:ascii="等线" w:eastAsia="等线" w:hAnsi="等线" w:cs="宋体" w:hint="eastAsia"/>
                <w:i/>
                <w:color w:val="000000"/>
                <w:kern w:val="0"/>
                <w:sz w:val="22"/>
              </w:rPr>
              <w:t>P</w:t>
            </w:r>
            <w:bookmarkEnd w:id="0"/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2978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2767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4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E-06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0149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4606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9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0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9E-09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4983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9472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87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0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4E-12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55452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0427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5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0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0E-07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395893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48262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9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7E-09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75667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48377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8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05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2E-06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12649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51677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42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3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E-20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4738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84568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95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8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6E-06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5329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83939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98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7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6E-07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9521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4439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2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1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0E-06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7320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0817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53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2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5E-06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235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7075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8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4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3E-11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7302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5561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8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6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5E-06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30187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70082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47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0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4E-06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1463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28485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4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6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E-06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4399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63225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54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3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E-06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70065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52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56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1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2E-06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72794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8140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13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8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E-11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79599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8719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1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5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6E-173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74126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4992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8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3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9E-11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433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62359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36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5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2E-08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9277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90278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70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2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8E-06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6646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4484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72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4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8E-08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47129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8190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4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4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7E-08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435567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7296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9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9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9E-07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31703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86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0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10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6E-06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585722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8371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9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3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9E-08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7064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6446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08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6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5E-06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821927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69176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50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38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5E-06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4752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17765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81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0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7E-09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0708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20203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56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6E-06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6347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2740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7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4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E-12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0682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0585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98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1E-07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14357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4903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3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2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E-09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017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8255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74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6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5E-07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41388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67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82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4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E-06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7574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8947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48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7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4E-07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8970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6303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85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8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8E-09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81923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0211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12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0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8E-08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3265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4282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31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7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1E-08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65396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16571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03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8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9E-06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72646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8239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22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5E-07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rs1495331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1728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3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11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8E-08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7907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4257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68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8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0E-07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9968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4879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2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9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2E-06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571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61392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0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7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E-24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9219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8302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7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9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8E-06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78858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3164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11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8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E-08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57059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412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98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5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0E-10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18822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5042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91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9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0E-20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1069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07581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1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6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8E-07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7670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3587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5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0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3E-14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50230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31419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6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5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9E-12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25850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5357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67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6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9E-17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9036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3359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45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6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5E-06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72934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3738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8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1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2E-06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1298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3304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5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2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9E-06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4457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6419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20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1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4E-06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29083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4277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91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7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6E-07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81376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399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3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6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7E-07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1024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2552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43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7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1E-08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10789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6405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89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1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2E-08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71696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2626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1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6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E-13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79858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566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75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0E-06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7856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9456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0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0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5E-06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37504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0607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91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4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E-15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6546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9136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09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7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E-07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56364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4539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71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4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6E-06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85377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330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09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8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2E-07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475085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0878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4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04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7E-06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50092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2399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00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8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9E-06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26104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176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8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0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1E-41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82957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265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39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0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E-08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55246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5969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3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5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E-10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892019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6644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7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12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E-06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926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2064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55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5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1E-09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763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8655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79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0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5E-15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73283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5981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46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7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0E-07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3267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700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54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4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0E-07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8848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6777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24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0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E-06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1419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9594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4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9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0E-06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96368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6099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8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1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5E-36</w:t>
            </w:r>
          </w:p>
        </w:tc>
      </w:tr>
      <w:tr w:rsidR="0092185E" w:rsidRPr="0092185E" w:rsidTr="00C25C2E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83142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3129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1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5E" w:rsidRPr="0092185E" w:rsidRDefault="0092185E" w:rsidP="009218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218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E-12</w:t>
            </w:r>
          </w:p>
        </w:tc>
      </w:tr>
      <w:tr w:rsidR="00C25C2E" w:rsidRPr="0092185E" w:rsidTr="00A851A1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C2E" w:rsidRDefault="00C25C2E" w:rsidP="00C25C2E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48221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C2E" w:rsidRDefault="00C25C2E" w:rsidP="00C25C2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C2E" w:rsidRDefault="00C25C2E" w:rsidP="00C25C2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279216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C2E" w:rsidRDefault="00C25C2E" w:rsidP="00C25C2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C2E" w:rsidRDefault="00C25C2E" w:rsidP="00C25C2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C2E" w:rsidRDefault="00C25C2E" w:rsidP="00C25C2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0472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C2E" w:rsidRDefault="00C25C2E" w:rsidP="00C25C2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019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C2E" w:rsidRDefault="00C25C2E" w:rsidP="00C25C2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63E-06</w:t>
            </w:r>
          </w:p>
        </w:tc>
      </w:tr>
    </w:tbl>
    <w:p w:rsidR="0092185E" w:rsidRPr="0092185E" w:rsidRDefault="00C25C2E" w:rsidP="0092185E">
      <w:r w:rsidRPr="00C25C2E">
        <w:t>Abbreviations: CHR, chromosome; ALT, effect allele; REF, other allele; SE, sebeta.</w:t>
      </w:r>
    </w:p>
    <w:sectPr w:rsidR="0092185E" w:rsidRPr="009218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1F2E" w:rsidRDefault="00E91F2E" w:rsidP="0092185E">
      <w:r>
        <w:separator/>
      </w:r>
    </w:p>
  </w:endnote>
  <w:endnote w:type="continuationSeparator" w:id="0">
    <w:p w:rsidR="00E91F2E" w:rsidRDefault="00E91F2E" w:rsidP="009218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1F2E" w:rsidRDefault="00E91F2E" w:rsidP="0092185E">
      <w:r>
        <w:separator/>
      </w:r>
    </w:p>
  </w:footnote>
  <w:footnote w:type="continuationSeparator" w:id="0">
    <w:p w:rsidR="00E91F2E" w:rsidRDefault="00E91F2E" w:rsidP="009218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146"/>
    <w:rsid w:val="002227C1"/>
    <w:rsid w:val="002F716D"/>
    <w:rsid w:val="005E3A91"/>
    <w:rsid w:val="006E4DDE"/>
    <w:rsid w:val="0092185E"/>
    <w:rsid w:val="00C25C2E"/>
    <w:rsid w:val="00C96146"/>
    <w:rsid w:val="00E91F2E"/>
    <w:rsid w:val="00EE0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44E4625-A7D8-4B64-B841-BE99BBBAF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18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18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18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18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225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02</Words>
  <Characters>4008</Characters>
  <Application>Microsoft Office Word</Application>
  <DocSecurity>0</DocSecurity>
  <Lines>33</Lines>
  <Paragraphs>9</Paragraphs>
  <ScaleCrop>false</ScaleCrop>
  <Company/>
  <LinksUpToDate>false</LinksUpToDate>
  <CharactersWithSpaces>4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John</cp:lastModifiedBy>
  <cp:revision>6</cp:revision>
  <dcterms:created xsi:type="dcterms:W3CDTF">2023-08-02T15:24:00Z</dcterms:created>
  <dcterms:modified xsi:type="dcterms:W3CDTF">2023-11-23T15:02:00Z</dcterms:modified>
</cp:coreProperties>
</file>